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56E5E" w14:textId="20B73A30" w:rsidR="00814254" w:rsidRPr="00F3194E" w:rsidRDefault="00DD12F6">
      <w:pPr>
        <w:rPr>
          <w:rFonts w:ascii="Times New Roman" w:hAnsi="Times New Roman" w:cs="Times New Roman"/>
          <w:b/>
          <w:bCs/>
          <w:lang w:val="en-US"/>
        </w:rPr>
      </w:pPr>
      <w:r w:rsidRPr="00F3194E">
        <w:rPr>
          <w:rFonts w:ascii="Times New Roman" w:hAnsi="Times New Roman" w:cs="Times New Roman"/>
          <w:b/>
          <w:bCs/>
          <w:lang w:val="en-US"/>
        </w:rPr>
        <w:t xml:space="preserve">Appendix 1: </w:t>
      </w:r>
      <w:r w:rsidR="00060BC7" w:rsidRPr="00F3194E">
        <w:rPr>
          <w:rFonts w:ascii="Times New Roman" w:hAnsi="Times New Roman" w:cs="Times New Roman"/>
          <w:b/>
          <w:bCs/>
          <w:lang w:val="en-US"/>
        </w:rPr>
        <w:t>Discussion questions for workshop</w:t>
      </w:r>
      <w:r w:rsidRPr="00F3194E">
        <w:rPr>
          <w:rFonts w:ascii="Times New Roman" w:hAnsi="Times New Roman" w:cs="Times New Roman"/>
          <w:b/>
          <w:bCs/>
          <w:lang w:val="en-US"/>
        </w:rPr>
        <w:t>s</w:t>
      </w:r>
    </w:p>
    <w:p w14:paraId="6E1D4EE6" w14:textId="57551899" w:rsidR="00060BC7" w:rsidRPr="00F3194E" w:rsidRDefault="00060BC7">
      <w:pPr>
        <w:rPr>
          <w:rFonts w:ascii="Times New Roman" w:hAnsi="Times New Roman" w:cs="Times New Roman"/>
          <w:lang w:val="en-US"/>
        </w:rPr>
      </w:pPr>
    </w:p>
    <w:p w14:paraId="769D8377" w14:textId="461D2782" w:rsidR="00A05D0A" w:rsidRPr="00F3194E" w:rsidRDefault="00A05D0A">
      <w:p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Health </w:t>
      </w:r>
    </w:p>
    <w:p w14:paraId="28980B84" w14:textId="3AF30BE6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What do you think of when you think of health? </w:t>
      </w:r>
    </w:p>
    <w:p w14:paraId="60379991" w14:textId="17483876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Do you think young people are healthy in Bristol?</w:t>
      </w:r>
    </w:p>
    <w:p w14:paraId="48AAB4A6" w14:textId="352C32B6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Do you think you are healthy? </w:t>
      </w:r>
    </w:p>
    <w:p w14:paraId="2EE6AC32" w14:textId="0A5EF386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Do you think it’s easy</w:t>
      </w:r>
      <w:r w:rsidR="00F3194E">
        <w:rPr>
          <w:rFonts w:ascii="Times New Roman" w:hAnsi="Times New Roman" w:cs="Times New Roman"/>
          <w:lang w:val="en-US"/>
        </w:rPr>
        <w:t xml:space="preserve"> or difficult</w:t>
      </w:r>
      <w:r w:rsidRPr="00F3194E">
        <w:rPr>
          <w:rFonts w:ascii="Times New Roman" w:hAnsi="Times New Roman" w:cs="Times New Roman"/>
          <w:lang w:val="en-US"/>
        </w:rPr>
        <w:t xml:space="preserve"> for young people to be healthy in Bristol? </w:t>
      </w:r>
    </w:p>
    <w:p w14:paraId="41A826A7" w14:textId="1994677F" w:rsidR="00FC5454" w:rsidRPr="00F3194E" w:rsidRDefault="00FC5454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What do you think are the main health issues for people your age?</w:t>
      </w:r>
    </w:p>
    <w:p w14:paraId="54EC67F9" w14:textId="438D894C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What kind of healthy/unhealthy </w:t>
      </w:r>
      <w:proofErr w:type="spellStart"/>
      <w:r w:rsidRPr="00F3194E">
        <w:rPr>
          <w:rFonts w:ascii="Times New Roman" w:hAnsi="Times New Roman" w:cs="Times New Roman"/>
          <w:lang w:val="en-US"/>
        </w:rPr>
        <w:t>behavio</w:t>
      </w:r>
      <w:r w:rsidR="00107C1C" w:rsidRPr="00F3194E">
        <w:rPr>
          <w:rFonts w:ascii="Times New Roman" w:hAnsi="Times New Roman" w:cs="Times New Roman"/>
          <w:lang w:val="en-US"/>
        </w:rPr>
        <w:t>u</w:t>
      </w:r>
      <w:r w:rsidRPr="00F3194E">
        <w:rPr>
          <w:rFonts w:ascii="Times New Roman" w:hAnsi="Times New Roman" w:cs="Times New Roman"/>
          <w:lang w:val="en-US"/>
        </w:rPr>
        <w:t>rs</w:t>
      </w:r>
      <w:proofErr w:type="spellEnd"/>
      <w:r w:rsidRPr="00F3194E">
        <w:rPr>
          <w:rFonts w:ascii="Times New Roman" w:hAnsi="Times New Roman" w:cs="Times New Roman"/>
          <w:lang w:val="en-US"/>
        </w:rPr>
        <w:t xml:space="preserve"> do you think people your age engage in? </w:t>
      </w:r>
    </w:p>
    <w:p w14:paraId="004CC6A4" w14:textId="67817E44" w:rsidR="00A05D0A" w:rsidRPr="00F3194E" w:rsidRDefault="00A05D0A" w:rsidP="00A05D0A">
      <w:pPr>
        <w:rPr>
          <w:rFonts w:ascii="Times New Roman" w:hAnsi="Times New Roman" w:cs="Times New Roman"/>
          <w:lang w:val="en-US"/>
        </w:rPr>
      </w:pPr>
    </w:p>
    <w:p w14:paraId="6DD5E0F3" w14:textId="58E0B566" w:rsidR="00A05D0A" w:rsidRPr="00F3194E" w:rsidRDefault="00A05D0A" w:rsidP="00A05D0A">
      <w:p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Inequality </w:t>
      </w:r>
    </w:p>
    <w:p w14:paraId="205704FE" w14:textId="67E01BA8" w:rsidR="00A05D0A" w:rsidRPr="00F3194E" w:rsidRDefault="00A05D0A" w:rsidP="00A05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What is it like to live in Bristol [or area of Bristol]? </w:t>
      </w:r>
    </w:p>
    <w:p w14:paraId="4C56D9EC" w14:textId="3219BC3C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What do you think of when you think of opportunity? </w:t>
      </w:r>
    </w:p>
    <w:p w14:paraId="4585DDA1" w14:textId="469023FB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 xml:space="preserve">Do all young people in Bristol have the same opportunities? </w:t>
      </w:r>
    </w:p>
    <w:p w14:paraId="22C1299B" w14:textId="007CC6D5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What do you think about inequality?</w:t>
      </w:r>
    </w:p>
    <w:p w14:paraId="125895E0" w14:textId="5424BD6C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Has the pandemic impacted any of this?</w:t>
      </w:r>
    </w:p>
    <w:p w14:paraId="6D6D5A66" w14:textId="06DBEDF5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What would you like the council to know about your lives if you could tell them anything?</w:t>
      </w:r>
    </w:p>
    <w:p w14:paraId="3E4483EE" w14:textId="2F7C1721" w:rsidR="00060BC7" w:rsidRPr="00F3194E" w:rsidRDefault="00060BC7" w:rsidP="00060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3194E">
        <w:rPr>
          <w:rFonts w:ascii="Times New Roman" w:hAnsi="Times New Roman" w:cs="Times New Roman"/>
          <w:lang w:val="en-US"/>
        </w:rPr>
        <w:t>What would you like to see for young people? Is there anything that would help you?</w:t>
      </w:r>
    </w:p>
    <w:sectPr w:rsidR="00060BC7" w:rsidRPr="00F3194E" w:rsidSect="00060BC7"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3783B"/>
    <w:multiLevelType w:val="hybridMultilevel"/>
    <w:tmpl w:val="93ACD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C7"/>
    <w:rsid w:val="00005F01"/>
    <w:rsid w:val="00021F04"/>
    <w:rsid w:val="0003127B"/>
    <w:rsid w:val="00031535"/>
    <w:rsid w:val="00031C85"/>
    <w:rsid w:val="000473ED"/>
    <w:rsid w:val="00060BC7"/>
    <w:rsid w:val="00061FFF"/>
    <w:rsid w:val="0007240E"/>
    <w:rsid w:val="00080739"/>
    <w:rsid w:val="00080C04"/>
    <w:rsid w:val="00097F3E"/>
    <w:rsid w:val="000D6070"/>
    <w:rsid w:val="000F1118"/>
    <w:rsid w:val="00107C1C"/>
    <w:rsid w:val="00112AA6"/>
    <w:rsid w:val="00120F51"/>
    <w:rsid w:val="0012653E"/>
    <w:rsid w:val="00127140"/>
    <w:rsid w:val="00127C0F"/>
    <w:rsid w:val="001326E0"/>
    <w:rsid w:val="00143A28"/>
    <w:rsid w:val="00161A78"/>
    <w:rsid w:val="0016781C"/>
    <w:rsid w:val="00175812"/>
    <w:rsid w:val="001833A7"/>
    <w:rsid w:val="001B75BB"/>
    <w:rsid w:val="0025604A"/>
    <w:rsid w:val="00275AFF"/>
    <w:rsid w:val="00276B3D"/>
    <w:rsid w:val="002863FD"/>
    <w:rsid w:val="00295C89"/>
    <w:rsid w:val="002C6AEB"/>
    <w:rsid w:val="002F493F"/>
    <w:rsid w:val="00303A6B"/>
    <w:rsid w:val="0030493B"/>
    <w:rsid w:val="00341A7E"/>
    <w:rsid w:val="00344AD1"/>
    <w:rsid w:val="00360FB1"/>
    <w:rsid w:val="003A0B1B"/>
    <w:rsid w:val="003C0421"/>
    <w:rsid w:val="00404219"/>
    <w:rsid w:val="004065E4"/>
    <w:rsid w:val="004310E5"/>
    <w:rsid w:val="00436A12"/>
    <w:rsid w:val="00436BA6"/>
    <w:rsid w:val="00440B78"/>
    <w:rsid w:val="004425EA"/>
    <w:rsid w:val="00475438"/>
    <w:rsid w:val="004E584A"/>
    <w:rsid w:val="00505200"/>
    <w:rsid w:val="00521EDA"/>
    <w:rsid w:val="00525366"/>
    <w:rsid w:val="00531C28"/>
    <w:rsid w:val="00543A3C"/>
    <w:rsid w:val="00557C15"/>
    <w:rsid w:val="005613B9"/>
    <w:rsid w:val="00573185"/>
    <w:rsid w:val="00583BFA"/>
    <w:rsid w:val="005B01FA"/>
    <w:rsid w:val="005B7F12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5CA5"/>
    <w:rsid w:val="007071B1"/>
    <w:rsid w:val="007211A9"/>
    <w:rsid w:val="00735C96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5348"/>
    <w:rsid w:val="009448D8"/>
    <w:rsid w:val="00947B1B"/>
    <w:rsid w:val="00961A21"/>
    <w:rsid w:val="009624ED"/>
    <w:rsid w:val="00991D2D"/>
    <w:rsid w:val="009A1C49"/>
    <w:rsid w:val="009C1C1A"/>
    <w:rsid w:val="00A0214D"/>
    <w:rsid w:val="00A05D0A"/>
    <w:rsid w:val="00A17132"/>
    <w:rsid w:val="00A3099A"/>
    <w:rsid w:val="00A36187"/>
    <w:rsid w:val="00A557C8"/>
    <w:rsid w:val="00A56EBA"/>
    <w:rsid w:val="00A915ED"/>
    <w:rsid w:val="00AE33BE"/>
    <w:rsid w:val="00B05E5F"/>
    <w:rsid w:val="00B53111"/>
    <w:rsid w:val="00B647CA"/>
    <w:rsid w:val="00B7361E"/>
    <w:rsid w:val="00BB0957"/>
    <w:rsid w:val="00BC029A"/>
    <w:rsid w:val="00C000B6"/>
    <w:rsid w:val="00C31852"/>
    <w:rsid w:val="00C32F6A"/>
    <w:rsid w:val="00C426B5"/>
    <w:rsid w:val="00C6602E"/>
    <w:rsid w:val="00C8236C"/>
    <w:rsid w:val="00C839F8"/>
    <w:rsid w:val="00C90A0D"/>
    <w:rsid w:val="00CA5128"/>
    <w:rsid w:val="00CC1E89"/>
    <w:rsid w:val="00CE1E16"/>
    <w:rsid w:val="00CF0586"/>
    <w:rsid w:val="00CF3232"/>
    <w:rsid w:val="00D11B32"/>
    <w:rsid w:val="00D11DDA"/>
    <w:rsid w:val="00D12B3B"/>
    <w:rsid w:val="00D222CB"/>
    <w:rsid w:val="00D51BC0"/>
    <w:rsid w:val="00D81698"/>
    <w:rsid w:val="00D8459C"/>
    <w:rsid w:val="00D90376"/>
    <w:rsid w:val="00DC2971"/>
    <w:rsid w:val="00DD12F6"/>
    <w:rsid w:val="00E04055"/>
    <w:rsid w:val="00E2672F"/>
    <w:rsid w:val="00E56D7E"/>
    <w:rsid w:val="00E573E1"/>
    <w:rsid w:val="00E61DAD"/>
    <w:rsid w:val="00E902FF"/>
    <w:rsid w:val="00E95D46"/>
    <w:rsid w:val="00EA204B"/>
    <w:rsid w:val="00EA72FF"/>
    <w:rsid w:val="00EB1E7E"/>
    <w:rsid w:val="00EE48D8"/>
    <w:rsid w:val="00EE5243"/>
    <w:rsid w:val="00F05456"/>
    <w:rsid w:val="00F108CF"/>
    <w:rsid w:val="00F153E3"/>
    <w:rsid w:val="00F3194E"/>
    <w:rsid w:val="00F61E49"/>
    <w:rsid w:val="00F763C4"/>
    <w:rsid w:val="00F85277"/>
    <w:rsid w:val="00F921C5"/>
    <w:rsid w:val="00FA7616"/>
    <w:rsid w:val="00FC5454"/>
    <w:rsid w:val="00FD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C05A6"/>
  <w15:chartTrackingRefBased/>
  <w15:docId w15:val="{92066922-3690-9A43-8CC3-6A8D790F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0BC7"/>
  </w:style>
  <w:style w:type="paragraph" w:styleId="ListParagraph">
    <w:name w:val="List Paragraph"/>
    <w:basedOn w:val="Normal"/>
    <w:uiPriority w:val="34"/>
    <w:qFormat/>
    <w:rsid w:val="00060B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Laura Tinner</cp:lastModifiedBy>
  <cp:revision>3</cp:revision>
  <dcterms:created xsi:type="dcterms:W3CDTF">2021-12-23T09:49:00Z</dcterms:created>
  <dcterms:modified xsi:type="dcterms:W3CDTF">2021-12-23T09:49:00Z</dcterms:modified>
</cp:coreProperties>
</file>